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5D6BC" w14:textId="4FD0A003" w:rsidR="000C0129" w:rsidRPr="00B346ED" w:rsidRDefault="00973A7A" w:rsidP="00ED5543">
      <w:pPr>
        <w:adjustRightInd w:val="0"/>
        <w:spacing w:after="120"/>
        <w:rPr>
          <w:rFonts w:ascii="Arial" w:hAnsi="Arial" w:cs="Arial"/>
          <w:bCs/>
          <w:iCs/>
          <w:color w:val="000000"/>
          <w:sz w:val="22"/>
          <w:szCs w:val="26"/>
        </w:rPr>
      </w:pPr>
      <w:r w:rsidRPr="009624FE">
        <w:rPr>
          <w:rFonts w:ascii="Arial" w:hAnsi="Arial" w:cs="Arial"/>
          <w:b/>
          <w:bCs/>
          <w:iCs/>
          <w:color w:val="000000"/>
          <w:sz w:val="22"/>
          <w:szCs w:val="26"/>
        </w:rPr>
        <w:t>Table S2.</w:t>
      </w:r>
      <w:r w:rsidR="00E57BF6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 </w:t>
      </w:r>
      <w:r w:rsidR="00566243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Distribution of </w:t>
      </w:r>
      <w:r w:rsidRPr="00B346ED">
        <w:rPr>
          <w:rFonts w:ascii="Arial" w:hAnsi="Arial" w:cs="Arial"/>
          <w:bCs/>
          <w:iCs/>
          <w:color w:val="000000"/>
          <w:sz w:val="22"/>
          <w:szCs w:val="26"/>
        </w:rPr>
        <w:t>STIs, dysbiosis and c</w:t>
      </w:r>
      <w:r w:rsidR="00AA518A" w:rsidRPr="00B346ED">
        <w:rPr>
          <w:rFonts w:ascii="Arial" w:hAnsi="Arial" w:cs="Arial"/>
          <w:bCs/>
          <w:iCs/>
          <w:color w:val="000000"/>
          <w:sz w:val="22"/>
          <w:szCs w:val="26"/>
        </w:rPr>
        <w:t>o-infection</w:t>
      </w:r>
      <w:r w:rsidR="00566243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 among</w:t>
      </w:r>
      <w:r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 all HIV-negative visits</w:t>
      </w:r>
      <w:r w:rsidR="00E630B9">
        <w:rPr>
          <w:rFonts w:ascii="Arial" w:hAnsi="Arial" w:cs="Arial"/>
          <w:bCs/>
          <w:iCs/>
          <w:color w:val="000000"/>
          <w:sz w:val="22"/>
          <w:szCs w:val="26"/>
        </w:rPr>
        <w:t xml:space="preserve"> </w:t>
      </w:r>
      <w:r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included in the </w:t>
      </w:r>
      <w:r w:rsidR="000C0129" w:rsidRPr="00B346ED">
        <w:rPr>
          <w:rFonts w:ascii="Arial" w:hAnsi="Arial" w:cs="Arial"/>
          <w:bCs/>
          <w:iCs/>
          <w:color w:val="000000"/>
          <w:sz w:val="22"/>
          <w:szCs w:val="26"/>
        </w:rPr>
        <w:t>multivariable analyses (n=3087).</w:t>
      </w:r>
      <w:r w:rsidR="00566243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 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>Rate</w:t>
      </w:r>
      <w:r w:rsidR="00B346ED" w:rsidRPr="00B346ED">
        <w:rPr>
          <w:rFonts w:ascii="Arial" w:hAnsi="Arial" w:cs="Arial"/>
          <w:bCs/>
          <w:iCs/>
          <w:color w:val="000000"/>
          <w:sz w:val="22"/>
          <w:szCs w:val="26"/>
        </w:rPr>
        <w:t>s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 </w:t>
      </w:r>
      <w:r w:rsidR="00B346ED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(%) 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of </w:t>
      </w:r>
      <w:r w:rsidR="00454C3A">
        <w:rPr>
          <w:rFonts w:ascii="Arial" w:hAnsi="Arial" w:cs="Arial"/>
          <w:bCs/>
          <w:iCs/>
          <w:color w:val="000000"/>
          <w:sz w:val="22"/>
          <w:szCs w:val="26"/>
        </w:rPr>
        <w:t xml:space="preserve">negative and positive status for 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each infection </w:t>
      </w:r>
      <w:r w:rsidR="00B346ED">
        <w:rPr>
          <w:rFonts w:ascii="Arial" w:hAnsi="Arial" w:cs="Arial"/>
          <w:bCs/>
          <w:iCs/>
          <w:color w:val="000000"/>
          <w:sz w:val="22"/>
          <w:szCs w:val="26"/>
        </w:rPr>
        <w:t>(grey</w:t>
      </w:r>
      <w:r w:rsidR="00AE02C9">
        <w:rPr>
          <w:rFonts w:ascii="Arial" w:hAnsi="Arial" w:cs="Arial"/>
          <w:bCs/>
          <w:iCs/>
          <w:color w:val="000000"/>
          <w:sz w:val="22"/>
          <w:szCs w:val="26"/>
        </w:rPr>
        <w:t xml:space="preserve">- shaded </w:t>
      </w:r>
      <w:r w:rsid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boxes) 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and </w:t>
      </w:r>
      <w:r w:rsidR="000D45F3">
        <w:rPr>
          <w:rFonts w:ascii="Arial" w:hAnsi="Arial" w:cs="Arial"/>
          <w:bCs/>
          <w:iCs/>
          <w:color w:val="000000"/>
          <w:sz w:val="22"/>
          <w:szCs w:val="26"/>
        </w:rPr>
        <w:t xml:space="preserve">by 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co-infection </w:t>
      </w:r>
      <w:r w:rsidR="00B346ED">
        <w:rPr>
          <w:rFonts w:ascii="Arial" w:hAnsi="Arial" w:cs="Arial"/>
          <w:bCs/>
          <w:iCs/>
          <w:color w:val="000000"/>
          <w:sz w:val="22"/>
          <w:szCs w:val="26"/>
        </w:rPr>
        <w:t>(</w:t>
      </w:r>
      <w:r w:rsidR="008C1C5C">
        <w:rPr>
          <w:rFonts w:ascii="Arial" w:hAnsi="Arial" w:cs="Arial"/>
          <w:bCs/>
          <w:iCs/>
          <w:color w:val="000000"/>
          <w:sz w:val="22"/>
          <w:szCs w:val="26"/>
        </w:rPr>
        <w:t xml:space="preserve">clear cells </w:t>
      </w:r>
      <w:r w:rsidR="00454C3A">
        <w:rPr>
          <w:rFonts w:ascii="Arial" w:hAnsi="Arial" w:cs="Arial"/>
          <w:bCs/>
          <w:iCs/>
          <w:color w:val="000000"/>
          <w:sz w:val="22"/>
          <w:szCs w:val="26"/>
        </w:rPr>
        <w:t xml:space="preserve">calculated </w:t>
      </w:r>
      <w:r w:rsidR="007C47B5">
        <w:rPr>
          <w:rFonts w:ascii="Arial" w:hAnsi="Arial" w:cs="Arial"/>
          <w:bCs/>
          <w:iCs/>
          <w:color w:val="000000"/>
          <w:sz w:val="22"/>
          <w:szCs w:val="26"/>
        </w:rPr>
        <w:t>by column</w:t>
      </w:r>
      <w:r w:rsidR="00220BE6">
        <w:rPr>
          <w:rFonts w:ascii="Arial" w:hAnsi="Arial" w:cs="Arial"/>
          <w:bCs/>
          <w:iCs/>
          <w:color w:val="000000"/>
          <w:sz w:val="22"/>
          <w:szCs w:val="26"/>
        </w:rPr>
        <w:t xml:space="preserve">) </w:t>
      </w:r>
      <w:r w:rsidR="00B346ED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are shown in </w:t>
      </w:r>
      <w:proofErr w:type="spellStart"/>
      <w:r w:rsidR="00B346ED" w:rsidRPr="00B346ED">
        <w:rPr>
          <w:rFonts w:ascii="Arial" w:hAnsi="Arial" w:cs="Arial"/>
          <w:bCs/>
          <w:iCs/>
          <w:color w:val="000000"/>
          <w:sz w:val="22"/>
          <w:szCs w:val="26"/>
        </w:rPr>
        <w:t>parethes</w:t>
      </w:r>
      <w:r w:rsidR="00017B2C">
        <w:rPr>
          <w:rFonts w:ascii="Arial" w:hAnsi="Arial" w:cs="Arial"/>
          <w:bCs/>
          <w:iCs/>
          <w:color w:val="000000"/>
          <w:sz w:val="22"/>
          <w:szCs w:val="26"/>
        </w:rPr>
        <w:t>e</w:t>
      </w:r>
      <w:r w:rsidR="00B346ED" w:rsidRPr="00B346ED">
        <w:rPr>
          <w:rFonts w:ascii="Arial" w:hAnsi="Arial" w:cs="Arial"/>
          <w:bCs/>
          <w:iCs/>
          <w:color w:val="000000"/>
          <w:sz w:val="22"/>
          <w:szCs w:val="26"/>
        </w:rPr>
        <w:t>s</w:t>
      </w:r>
      <w:proofErr w:type="spellEnd"/>
      <w:r w:rsidR="00B346ED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. </w:t>
      </w:r>
      <w:r w:rsidR="005315C1" w:rsidRPr="00B346ED">
        <w:rPr>
          <w:rFonts w:ascii="Arial" w:hAnsi="Arial" w:cs="Arial"/>
          <w:bCs/>
          <w:iCs/>
          <w:color w:val="000000"/>
          <w:sz w:val="22"/>
          <w:szCs w:val="26"/>
        </w:rPr>
        <w:t xml:space="preserve">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4"/>
        <w:gridCol w:w="499"/>
        <w:gridCol w:w="1044"/>
        <w:gridCol w:w="900"/>
        <w:gridCol w:w="1044"/>
        <w:gridCol w:w="871"/>
        <w:gridCol w:w="1073"/>
        <w:gridCol w:w="972"/>
        <w:gridCol w:w="1044"/>
        <w:gridCol w:w="900"/>
        <w:gridCol w:w="1044"/>
        <w:gridCol w:w="972"/>
        <w:gridCol w:w="972"/>
        <w:gridCol w:w="1044"/>
        <w:gridCol w:w="1044"/>
      </w:tblGrid>
      <w:tr w:rsidR="00566243" w14:paraId="4134D664" w14:textId="77777777" w:rsidTr="00AE02C9">
        <w:trPr>
          <w:cantSplit/>
          <w:tblHeader/>
          <w:jc w:val="center"/>
        </w:trPr>
        <w:tc>
          <w:tcPr>
            <w:tcW w:w="2163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1D1B56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</w:p>
        </w:tc>
        <w:tc>
          <w:tcPr>
            <w:tcW w:w="194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3AE8F27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</w:rPr>
              <w:t>T. vaginalis</w:t>
            </w: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191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B6AE00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lamydia</w:t>
            </w:r>
          </w:p>
        </w:tc>
        <w:tc>
          <w:tcPr>
            <w:tcW w:w="204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3DFFE0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ndidiasis</w:t>
            </w:r>
          </w:p>
        </w:tc>
        <w:tc>
          <w:tcPr>
            <w:tcW w:w="194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8E3852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onorrhea</w:t>
            </w:r>
          </w:p>
        </w:tc>
        <w:tc>
          <w:tcPr>
            <w:tcW w:w="298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139D0C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gent Score</w:t>
            </w:r>
          </w:p>
        </w:tc>
        <w:tc>
          <w:tcPr>
            <w:tcW w:w="2088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7CA78E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SV-2</w:t>
            </w:r>
          </w:p>
        </w:tc>
      </w:tr>
      <w:tr w:rsidR="00566243" w14:paraId="00E62456" w14:textId="77777777" w:rsidTr="00AE02C9">
        <w:trPr>
          <w:cantSplit/>
          <w:tblHeader/>
          <w:jc w:val="center"/>
        </w:trPr>
        <w:tc>
          <w:tcPr>
            <w:tcW w:w="166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119212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1D8AE9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670CB3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5EF2D7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96E458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C2CD52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4BBC53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848774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4D5C09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D09883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77D23A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-3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C8BF7A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-6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66A54D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7-10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E07015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38D23C" w14:textId="77777777" w:rsidR="00566243" w:rsidRPr="00ED5543" w:rsidRDefault="00566243">
            <w:pPr>
              <w:adjustRightInd w:val="0"/>
              <w:spacing w:before="60" w:after="60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F22A6A" w14:paraId="49005A59" w14:textId="77777777" w:rsidTr="00AE02C9">
        <w:trPr>
          <w:cantSplit/>
          <w:jc w:val="center"/>
        </w:trPr>
        <w:tc>
          <w:tcPr>
            <w:tcW w:w="166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CB73C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i/>
                <w:color w:val="000000"/>
                <w:sz w:val="22"/>
                <w:szCs w:val="22"/>
              </w:rPr>
              <w:t>T. vaginalis</w:t>
            </w:r>
            <w:r w:rsidRPr="00ED554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infection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E30EC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9078E9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91 (96.89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1F5DF2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F43F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12 (96.94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F68A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9 (95.18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E5CD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668 (96.84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C179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3 (97.29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1EF3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04 (97.0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421A0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7 (91.58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AB39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24 (98.41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8981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19 (95.08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FD4A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48 (95.8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E78F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77 (97.56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280B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14 (96.40)</w:t>
            </w:r>
          </w:p>
        </w:tc>
      </w:tr>
      <w:tr w:rsidR="00F22A6A" w14:paraId="0793A27C" w14:textId="77777777" w:rsidTr="00AE02C9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6E3D2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EC0D0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B27B70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DA4EAE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6 (3.11)</w:t>
            </w: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52AB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2 (3.06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567A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 (4.82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761F0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7 (3.16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52B6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 (2.71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EC18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8 (2.9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2E08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 (8.42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BC94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3 (1.59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63BE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 (4.92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5F2B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1 (4.1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CA3A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 (2.44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01E3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4 (3.60)</w:t>
            </w:r>
          </w:p>
        </w:tc>
      </w:tr>
      <w:tr w:rsidR="00F22A6A" w14:paraId="79BCD566" w14:textId="77777777" w:rsidTr="00AE02C9">
        <w:trPr>
          <w:cantSplit/>
          <w:jc w:val="center"/>
        </w:trPr>
        <w:tc>
          <w:tcPr>
            <w:tcW w:w="166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D309C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color w:val="000000"/>
                <w:sz w:val="22"/>
                <w:szCs w:val="22"/>
              </w:rPr>
              <w:t>Chlamydia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EA809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1598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12 (97.36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47E6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2 (95.83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792716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004 (97.31)</w:t>
            </w:r>
          </w:p>
        </w:tc>
        <w:tc>
          <w:tcPr>
            <w:tcW w:w="87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815BF3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61E7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676 (97.13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B818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8 (98.80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466F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21 (97.63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EEC8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3 (87.3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5700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19 (98.06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7AD1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37 (97.85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7F81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48 (95.8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54EC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82 (97.94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B88D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22 (96.85)</w:t>
            </w:r>
          </w:p>
        </w:tc>
      </w:tr>
      <w:tr w:rsidR="00F22A6A" w14:paraId="1C2CB870" w14:textId="77777777" w:rsidTr="00AE02C9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3A696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A9E23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16FC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9 (2.6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A98B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 (4.17)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53243E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463EC6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3 (2.69)</w:t>
            </w:r>
          </w:p>
        </w:tc>
        <w:tc>
          <w:tcPr>
            <w:tcW w:w="1073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206F0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9 (2.87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0EA0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 (1.20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FA56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1 (2.37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A22F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 (12.63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CF5F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8 (1.94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4C51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 (2.15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A04A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1 (4.1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274A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7 (2.06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31F82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56 (3.15)</w:t>
            </w:r>
          </w:p>
        </w:tc>
      </w:tr>
      <w:tr w:rsidR="00F22A6A" w14:paraId="47B0CBE6" w14:textId="77777777" w:rsidTr="00AE02C9">
        <w:trPr>
          <w:cantSplit/>
          <w:jc w:val="center"/>
        </w:trPr>
        <w:tc>
          <w:tcPr>
            <w:tcW w:w="166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C5E0D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color w:val="000000"/>
                <w:sz w:val="22"/>
                <w:szCs w:val="22"/>
              </w:rPr>
              <w:t>Candidiasis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10FDC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A3D9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668 (89.2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8CAE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_GoBack"/>
            <w:bookmarkEnd w:id="1"/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7 (90.63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DCB7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676 (89.08)</w:t>
            </w:r>
          </w:p>
        </w:tc>
        <w:tc>
          <w:tcPr>
            <w:tcW w:w="871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3D7F2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9 (95.18)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0D0237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755 (89.25)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BEDBA8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9207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670 (89.24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F25C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5 (89.4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95E7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61 (87.15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A024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563 (86.48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5373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31 (94.14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48E1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167 (89.1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B5F3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588 (89.31)</w:t>
            </w:r>
          </w:p>
        </w:tc>
      </w:tr>
      <w:tr w:rsidR="00F22A6A" w14:paraId="324D49AD" w14:textId="77777777" w:rsidTr="00E809E4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B0740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21424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B868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3 (10.8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43CD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 (9.38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EB12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8 (10.92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E6BE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 (4.82)</w:t>
            </w:r>
          </w:p>
        </w:tc>
        <w:tc>
          <w:tcPr>
            <w:tcW w:w="107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34F1F4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D6F481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32 (10.75)</w:t>
            </w: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CC89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2 (10.76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8DBF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0 (10.53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C788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86 (12.85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8203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8 (13.52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9BE8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58 (5.86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EBF8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2 (10.8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71F6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90 (10.69)</w:t>
            </w:r>
          </w:p>
        </w:tc>
      </w:tr>
      <w:tr w:rsidR="00F22A6A" w14:paraId="0A789DF7" w14:textId="77777777" w:rsidTr="00E809E4">
        <w:trPr>
          <w:cantSplit/>
          <w:jc w:val="center"/>
        </w:trPr>
        <w:tc>
          <w:tcPr>
            <w:tcW w:w="166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04AB6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color w:val="000000"/>
                <w:sz w:val="22"/>
                <w:szCs w:val="22"/>
              </w:rPr>
              <w:t>Gonorrhea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F124B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D897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04 (97.0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0236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8 (91.6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AF99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21 (97.24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5E12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1 (85.54)</w:t>
            </w:r>
          </w:p>
        </w:tc>
        <w:tc>
          <w:tcPr>
            <w:tcW w:w="107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BAA6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670 (96.91)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5EAD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2 (96.99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59F32B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92 (96.92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76A679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4A0B0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18 (98.00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5467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31 (96.93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C5A5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43 (95.3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23D5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80 (97.78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7A02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12 (96.29)</w:t>
            </w:r>
          </w:p>
        </w:tc>
      </w:tr>
      <w:tr w:rsidR="00F22A6A" w14:paraId="01160BDA" w14:textId="77777777" w:rsidTr="00E809E4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0C85F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3D4D4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A8AD9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7 (2.9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78AB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 (8.33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2403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3 (2.76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54ED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 (14.46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FAE42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5 (3.09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CED8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0 (3.01)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000F57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FD58A2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5 (3.08)</w:t>
            </w: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1F5A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 (2.00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9C85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0 (3.07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7355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6 (4.6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69AA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 (2.22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8EF0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6 (3.71)</w:t>
            </w:r>
          </w:p>
        </w:tc>
      </w:tr>
      <w:tr w:rsidR="00F22A6A" w14:paraId="6D9DEA53" w14:textId="77777777" w:rsidTr="00E809E4">
        <w:trPr>
          <w:cantSplit/>
          <w:jc w:val="center"/>
        </w:trPr>
        <w:tc>
          <w:tcPr>
            <w:tcW w:w="166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161CB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color w:val="000000"/>
                <w:sz w:val="22"/>
                <w:szCs w:val="22"/>
              </w:rPr>
              <w:t>Nugent Score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17A0C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0-3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3E05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24 (47.6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3775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3 (23.96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58AA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19 (47.24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64C1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8 (33.73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2EDF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61 (45.77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113F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86 (56.02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8041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18 (47.39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2791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 (30.53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91D50A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47 (46.87)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4AC384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DF8410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2A03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82 (52.10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8A06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65 (43.03)</w:t>
            </w:r>
          </w:p>
        </w:tc>
      </w:tr>
      <w:tr w:rsidR="00F22A6A" w14:paraId="414A876D" w14:textId="77777777" w:rsidTr="00E809E4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375CD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B18DA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-6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56C2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19 (20.7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3629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 (33.33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A4B2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37 (21.21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2845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 (16.87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AED3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563 (20.44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B565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88 (26.51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CD92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31 (21.0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426F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0 (21.05)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E08356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BF6E3C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51 (21.09)</w:t>
            </w: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98C237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9DA4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52 (19.2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7E9A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99 (22.44)</w:t>
            </w:r>
          </w:p>
        </w:tc>
      </w:tr>
      <w:tr w:rsidR="00F22A6A" w14:paraId="6884659F" w14:textId="77777777" w:rsidTr="00B76213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A3471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AB6B4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-10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00790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48 (31.70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ECF9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1 (42.71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DC69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48 (31.56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9662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1 (49.40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1B0D3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31 (33.79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D97EB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58 (17.4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0350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43 (31.5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F775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46 (48.42)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771C24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42372C2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7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9A5D8D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989 (32.04)</w:t>
            </w:r>
          </w:p>
        </w:tc>
        <w:tc>
          <w:tcPr>
            <w:tcW w:w="104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D8A6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75 (28.65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1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43FE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14 (34.53)</w:t>
            </w:r>
          </w:p>
        </w:tc>
      </w:tr>
      <w:tr w:rsidR="00F22A6A" w14:paraId="1E97CA0F" w14:textId="77777777" w:rsidTr="00B76213">
        <w:trPr>
          <w:cantSplit/>
          <w:jc w:val="center"/>
        </w:trPr>
        <w:tc>
          <w:tcPr>
            <w:tcW w:w="1664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B6366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b/>
                <w:color w:val="000000"/>
                <w:sz w:val="22"/>
                <w:szCs w:val="22"/>
              </w:rPr>
              <w:t>HSV-2</w:t>
            </w: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10358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9FEC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77 (42.69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0719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2 (33.33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2580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82 (42.68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85B9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7 (32.53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E6F2C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167 (42.36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BB11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42 (42.7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6A656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280 (42.78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8144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9 (30.53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F8665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82 (47.13)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3A1E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252 (38.71)</w:t>
            </w:r>
          </w:p>
        </w:tc>
        <w:tc>
          <w:tcPr>
            <w:tcW w:w="97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763F2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75 (37.92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B12484E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309 (42.40)</w:t>
            </w:r>
          </w:p>
        </w:tc>
        <w:tc>
          <w:tcPr>
            <w:tcW w:w="104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776CA8E1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22A6A" w14:paraId="4A56721A" w14:textId="77777777" w:rsidTr="00B76213">
        <w:trPr>
          <w:cantSplit/>
          <w:jc w:val="center"/>
        </w:trPr>
        <w:tc>
          <w:tcPr>
            <w:tcW w:w="1664" w:type="dxa"/>
            <w:vMerge/>
            <w:tcBorders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F60EA" w14:textId="77777777" w:rsidR="00F22A6A" w:rsidRPr="00ED5543" w:rsidRDefault="00F22A6A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5C513" w14:textId="77777777" w:rsidR="00F22A6A" w:rsidRPr="00ED5543" w:rsidRDefault="00F22A6A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6627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14 (57.31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C2CB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4 (66.6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D7A1A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22 (57.32)</w:t>
            </w:r>
          </w:p>
        </w:tc>
        <w:tc>
          <w:tcPr>
            <w:tcW w:w="87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DB57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56 (67.47)</w:t>
            </w:r>
          </w:p>
        </w:tc>
        <w:tc>
          <w:tcPr>
            <w:tcW w:w="107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84C4F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588 (57.64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449EB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90 (57.23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48054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12 (57.22)</w:t>
            </w:r>
          </w:p>
        </w:tc>
        <w:tc>
          <w:tcPr>
            <w:tcW w:w="90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C0D0D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6 (69.47)</w:t>
            </w:r>
          </w:p>
        </w:tc>
        <w:tc>
          <w:tcPr>
            <w:tcW w:w="104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0D935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765 (52.87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A9F30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399 (61.29)</w:t>
            </w:r>
          </w:p>
        </w:tc>
        <w:tc>
          <w:tcPr>
            <w:tcW w:w="9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9D6D2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614 (62.08)</w:t>
            </w:r>
          </w:p>
        </w:tc>
        <w:tc>
          <w:tcPr>
            <w:tcW w:w="10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452FCB9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4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1EB61528" w14:textId="77777777" w:rsidR="00F22A6A" w:rsidRPr="00ED5543" w:rsidRDefault="00F22A6A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D5543">
              <w:rPr>
                <w:rFonts w:ascii="Arial" w:hAnsi="Arial" w:cs="Arial"/>
                <w:color w:val="000000"/>
                <w:sz w:val="22"/>
                <w:szCs w:val="22"/>
              </w:rPr>
              <w:t>1778 (57.60)</w:t>
            </w:r>
          </w:p>
        </w:tc>
      </w:tr>
    </w:tbl>
    <w:p w14:paraId="5C310376" w14:textId="77777777" w:rsidR="00566243" w:rsidRDefault="00566243" w:rsidP="00ED5543">
      <w:pPr>
        <w:adjustRightInd w:val="0"/>
        <w:rPr>
          <w:sz w:val="24"/>
          <w:szCs w:val="24"/>
        </w:rPr>
      </w:pPr>
    </w:p>
    <w:sectPr w:rsidR="00566243">
      <w:pgSz w:w="15840" w:h="12240" w:orient="landscape"/>
      <w:pgMar w:top="360" w:right="360" w:bottom="360" w:left="360" w:header="720" w:footer="36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B4F66" w14:textId="77777777" w:rsidR="00291BA2" w:rsidRDefault="00291BA2">
      <w:r>
        <w:separator/>
      </w:r>
    </w:p>
  </w:endnote>
  <w:endnote w:type="continuationSeparator" w:id="0">
    <w:p w14:paraId="76B5AD4D" w14:textId="77777777" w:rsidR="00291BA2" w:rsidRDefault="00291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17F05" w14:textId="77777777" w:rsidR="00291BA2" w:rsidRDefault="00291BA2">
      <w:r>
        <w:separator/>
      </w:r>
    </w:p>
  </w:footnote>
  <w:footnote w:type="continuationSeparator" w:id="0">
    <w:p w14:paraId="1794C936" w14:textId="77777777" w:rsidR="00291BA2" w:rsidRDefault="00291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A1D"/>
    <w:rsid w:val="00017B2C"/>
    <w:rsid w:val="000A25F5"/>
    <w:rsid w:val="000A7B8B"/>
    <w:rsid w:val="000C0129"/>
    <w:rsid w:val="000D45F3"/>
    <w:rsid w:val="001A28B1"/>
    <w:rsid w:val="00220BE6"/>
    <w:rsid w:val="00286374"/>
    <w:rsid w:val="00291BA2"/>
    <w:rsid w:val="002D7BC0"/>
    <w:rsid w:val="00454C3A"/>
    <w:rsid w:val="005315C1"/>
    <w:rsid w:val="00566243"/>
    <w:rsid w:val="00637A1D"/>
    <w:rsid w:val="007326BF"/>
    <w:rsid w:val="007C47B5"/>
    <w:rsid w:val="007D279D"/>
    <w:rsid w:val="008C1C5C"/>
    <w:rsid w:val="00905481"/>
    <w:rsid w:val="009100F0"/>
    <w:rsid w:val="009624FE"/>
    <w:rsid w:val="00973A7A"/>
    <w:rsid w:val="00AA518A"/>
    <w:rsid w:val="00AE02C9"/>
    <w:rsid w:val="00B13950"/>
    <w:rsid w:val="00B346ED"/>
    <w:rsid w:val="00B76213"/>
    <w:rsid w:val="00B92FE4"/>
    <w:rsid w:val="00BC56BE"/>
    <w:rsid w:val="00C11784"/>
    <w:rsid w:val="00CD53CE"/>
    <w:rsid w:val="00D14955"/>
    <w:rsid w:val="00E57BF6"/>
    <w:rsid w:val="00E630B9"/>
    <w:rsid w:val="00E809E4"/>
    <w:rsid w:val="00EA244C"/>
    <w:rsid w:val="00ED5543"/>
    <w:rsid w:val="00F22A6A"/>
    <w:rsid w:val="00F40FF5"/>
    <w:rsid w:val="00FB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503F2B"/>
  <w14:defaultImageDpi w14:val="0"/>
  <w15:docId w15:val="{6B46606B-0102-48A4-B871-F43D9D91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28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8B1"/>
    <w:rPr>
      <w:rFonts w:ascii="Times New Roman" w:hAnsi="Times New Roman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A28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8B1"/>
    <w:rPr>
      <w:rFonts w:ascii="Times New Roman" w:hAnsi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Raina Fichorova</cp:lastModifiedBy>
  <cp:revision>23</cp:revision>
  <dcterms:created xsi:type="dcterms:W3CDTF">2019-06-19T22:37:00Z</dcterms:created>
  <dcterms:modified xsi:type="dcterms:W3CDTF">2019-06-20T17:33:00Z</dcterms:modified>
</cp:coreProperties>
</file>